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1CA3E" w14:textId="77777777" w:rsidR="00337772" w:rsidRDefault="00E41B61" w:rsidP="00F528B2">
      <w:pPr>
        <w:tabs>
          <w:tab w:val="left" w:pos="9000"/>
          <w:tab w:val="left" w:pos="11250"/>
        </w:tabs>
        <w:ind w:right="-630"/>
        <w:jc w:val="both"/>
        <w:rPr>
          <w:rFonts w:ascii="Arial" w:hAnsi="Arial" w:cs="Arial"/>
          <w:b/>
        </w:rPr>
      </w:pPr>
      <w:r w:rsidRPr="00337772">
        <w:rPr>
          <w:rFonts w:ascii="Arial" w:hAnsi="Arial" w:cs="Arial"/>
          <w:b/>
        </w:rPr>
        <w:t xml:space="preserve">Supplemental </w:t>
      </w:r>
      <w:r w:rsidR="0089721F" w:rsidRPr="00337772">
        <w:rPr>
          <w:rFonts w:ascii="Arial" w:hAnsi="Arial" w:cs="Arial"/>
          <w:b/>
        </w:rPr>
        <w:t xml:space="preserve">Table </w:t>
      </w:r>
      <w:r w:rsidR="00761DAF" w:rsidRPr="00337772">
        <w:rPr>
          <w:rFonts w:ascii="Arial" w:hAnsi="Arial" w:cs="Arial"/>
          <w:b/>
        </w:rPr>
        <w:t>2</w:t>
      </w:r>
      <w:r w:rsidR="007E05AE" w:rsidRPr="00337772">
        <w:rPr>
          <w:rFonts w:ascii="Arial" w:hAnsi="Arial" w:cs="Arial"/>
          <w:b/>
        </w:rPr>
        <w:t>.</w:t>
      </w:r>
      <w:r w:rsidR="007E05AE" w:rsidRPr="00205999">
        <w:rPr>
          <w:rFonts w:ascii="Arial" w:hAnsi="Arial" w:cs="Arial"/>
          <w:b/>
        </w:rPr>
        <w:t xml:space="preserve">  </w:t>
      </w:r>
      <w:r w:rsidRPr="00205999">
        <w:rPr>
          <w:rFonts w:ascii="Arial" w:hAnsi="Arial" w:cs="Arial"/>
          <w:b/>
        </w:rPr>
        <w:t>C</w:t>
      </w:r>
      <w:r>
        <w:rPr>
          <w:rFonts w:ascii="Arial" w:hAnsi="Arial" w:cs="Arial"/>
          <w:b/>
        </w:rPr>
        <w:t xml:space="preserve">apsular gene mutations in </w:t>
      </w:r>
      <w:proofErr w:type="spellStart"/>
      <w:r>
        <w:rPr>
          <w:rFonts w:ascii="Arial" w:hAnsi="Arial" w:cs="Arial"/>
          <w:b/>
        </w:rPr>
        <w:t>c</w:t>
      </w:r>
      <w:r w:rsidR="007E05AE">
        <w:rPr>
          <w:rFonts w:ascii="Arial" w:hAnsi="Arial" w:cs="Arial"/>
          <w:b/>
        </w:rPr>
        <w:t>arbapenem</w:t>
      </w:r>
      <w:proofErr w:type="spellEnd"/>
      <w:r w:rsidR="007E05AE">
        <w:rPr>
          <w:rFonts w:ascii="Arial" w:hAnsi="Arial" w:cs="Arial"/>
          <w:b/>
        </w:rPr>
        <w:t xml:space="preserve">-resistant </w:t>
      </w:r>
      <w:proofErr w:type="spellStart"/>
      <w:r w:rsidR="007E05AE" w:rsidRPr="007E05AE">
        <w:rPr>
          <w:rFonts w:ascii="Arial" w:hAnsi="Arial" w:cs="Arial"/>
          <w:b/>
          <w:i/>
        </w:rPr>
        <w:t>Klebsiella</w:t>
      </w:r>
      <w:proofErr w:type="spellEnd"/>
      <w:r w:rsidR="007E05AE" w:rsidRPr="007E05AE">
        <w:rPr>
          <w:rFonts w:ascii="Arial" w:hAnsi="Arial" w:cs="Arial"/>
          <w:b/>
          <w:i/>
        </w:rPr>
        <w:t xml:space="preserve"> </w:t>
      </w:r>
      <w:proofErr w:type="spellStart"/>
      <w:r w:rsidR="007E05AE" w:rsidRPr="007E05AE">
        <w:rPr>
          <w:rFonts w:ascii="Arial" w:hAnsi="Arial" w:cs="Arial"/>
          <w:b/>
          <w:i/>
        </w:rPr>
        <w:t>pneumoniae</w:t>
      </w:r>
      <w:proofErr w:type="spellEnd"/>
      <w:r w:rsidR="007E05AE">
        <w:rPr>
          <w:rFonts w:ascii="Arial" w:hAnsi="Arial" w:cs="Arial"/>
          <w:b/>
        </w:rPr>
        <w:t xml:space="preserve"> </w:t>
      </w:r>
    </w:p>
    <w:p w14:paraId="295687E0" w14:textId="3E47F9AA" w:rsidR="0089721F" w:rsidRDefault="00E41B61" w:rsidP="00F528B2">
      <w:pPr>
        <w:tabs>
          <w:tab w:val="left" w:pos="9000"/>
          <w:tab w:val="left" w:pos="11250"/>
        </w:tabs>
        <w:ind w:right="-630"/>
        <w:jc w:val="both"/>
        <w:rPr>
          <w:rFonts w:ascii="Arial" w:hAnsi="Arial" w:cs="Arial"/>
          <w:b/>
        </w:rPr>
      </w:pPr>
      <w:r w:rsidRPr="00E41B61">
        <w:rPr>
          <w:rFonts w:ascii="Arial" w:hAnsi="Arial" w:cs="Arial"/>
          <w:b/>
        </w:rPr>
        <w:t>ST258-wzi154 (KL107</w:t>
      </w:r>
      <w:r w:rsidR="009D6B2A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</w:t>
      </w:r>
      <w:r w:rsidR="0089721F" w:rsidRPr="009A5D37">
        <w:rPr>
          <w:rFonts w:ascii="Arial" w:hAnsi="Arial" w:cs="Arial"/>
          <w:b/>
        </w:rPr>
        <w:t xml:space="preserve">strains. </w:t>
      </w:r>
    </w:p>
    <w:p w14:paraId="5BB82C8A" w14:textId="43918193" w:rsidR="00747951" w:rsidRDefault="00747951" w:rsidP="00F528B2">
      <w:pPr>
        <w:tabs>
          <w:tab w:val="left" w:pos="9000"/>
          <w:tab w:val="left" w:pos="11250"/>
        </w:tabs>
        <w:ind w:right="-630"/>
        <w:jc w:val="both"/>
        <w:rPr>
          <w:rFonts w:ascii="Arial" w:hAnsi="Arial" w:cs="Arial"/>
          <w:b/>
        </w:rPr>
      </w:pPr>
    </w:p>
    <w:tbl>
      <w:tblPr>
        <w:tblW w:w="12268" w:type="dxa"/>
        <w:tblLook w:val="04A0" w:firstRow="1" w:lastRow="0" w:firstColumn="1" w:lastColumn="0" w:noHBand="0" w:noVBand="1"/>
      </w:tblPr>
      <w:tblGrid>
        <w:gridCol w:w="900"/>
        <w:gridCol w:w="628"/>
        <w:gridCol w:w="983"/>
        <w:gridCol w:w="733"/>
        <w:gridCol w:w="583"/>
        <w:gridCol w:w="594"/>
        <w:gridCol w:w="583"/>
        <w:gridCol w:w="804"/>
        <w:gridCol w:w="780"/>
        <w:gridCol w:w="898"/>
        <w:gridCol w:w="660"/>
        <w:gridCol w:w="851"/>
        <w:gridCol w:w="672"/>
        <w:gridCol w:w="672"/>
        <w:gridCol w:w="672"/>
        <w:gridCol w:w="672"/>
        <w:gridCol w:w="583"/>
      </w:tblGrid>
      <w:tr w:rsidR="009D6B2A" w:rsidRPr="00747951" w14:paraId="28DB3F56" w14:textId="77777777" w:rsidTr="00337772">
        <w:trPr>
          <w:trHeight w:val="810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ADB3C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36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0FB042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 locus 107 (wzi154)</w:t>
            </w:r>
          </w:p>
        </w:tc>
      </w:tr>
      <w:tr w:rsidR="00205999" w:rsidRPr="00747951" w14:paraId="17E5485C" w14:textId="77777777" w:rsidTr="009D6B2A">
        <w:trPr>
          <w:trHeight w:val="300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1980AF" w14:textId="77777777" w:rsidR="009D6B2A" w:rsidRPr="00747951" w:rsidRDefault="009D6B2A" w:rsidP="0074795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8E6E4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alF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85EE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psACP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CE5D1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zi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D762D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za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F810F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zb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AF064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wz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8FCC7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wba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4F8B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b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E6FA8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fb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2693D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01934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n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7C59F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ml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9461F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ml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806AD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ml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8FE05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mlC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9F78A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ugd</w:t>
            </w:r>
          </w:p>
        </w:tc>
      </w:tr>
      <w:tr w:rsidR="00205999" w:rsidRPr="00747951" w14:paraId="7C007F52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5BE2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C389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4B86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3FBE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3794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60A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8A18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AE25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8D81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2A6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2536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7B52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D34F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5D07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D5F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CA2B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C6BC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5395CD1B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A2163B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43BB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45D4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9C7A8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14D32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43CC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CD7DE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64FE2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77378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9AC8B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1383B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B14F9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46FF3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AA78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9636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28095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FC1A9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1E1C4250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A570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3A5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CD02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A8E9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CD44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769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6AEC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B1BA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7AC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23AF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C211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D6A2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D75D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E8AA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90DF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8AD0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263D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667D12FE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28B46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EEEEC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BBB1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541C1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C5AE6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C0E41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FBEA9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62F28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FEF8E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F001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0D46F1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B5B5C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C05B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2FBB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BF7FF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9CCA1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01F0B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2F9039CF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E8B3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186F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3A69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E30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13F0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C1EA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0B31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3D36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5D9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FB6D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5C87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87B3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AA0E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AA4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478F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21EA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FEFD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264473B1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0690F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9353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FB177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0B2B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95A31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9ED6F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A9964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F5EAE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41354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A58F5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79502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03D31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4D4F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B04D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652C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83450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FB42F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256473C5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71A1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7E32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29C0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85CE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27B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F5FD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C408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34B5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DFE1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A1FD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3256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F057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245C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CEE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AFA7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7930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1422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60183CB8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BA019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BA05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63E64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86868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4B35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1DAB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F16A5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8968B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4126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2909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310FD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38E2E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64815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C1E76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64C2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336A4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81DD6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4C0A2326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E396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643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310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684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7901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F42E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595F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80C7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2E6E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21A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8BED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D312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FEE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04A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9D2C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910C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4E03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0966A9AA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F3571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399D9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5EF82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63D1A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6E695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CB92C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CBDA2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7BF00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B4977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24407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C92B6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9408E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258B7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64F58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2C21F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1F1BF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802DB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564EC016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78C9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FA43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A779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9BD0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4CC9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C48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8073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AC91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481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C66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9C5F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C743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23F0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2D4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F3A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66A9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3242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06DB3B45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2BF69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81E99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C4E4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82F71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F1C2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F6FCD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4EE90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4E5D0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2B05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434C8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DA970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5DFC64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C73B2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34E15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B6393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BE1F6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C7177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72AB489B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D8B2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CCE5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D2F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129F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3D99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A50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D17F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C46B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12C4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B6A5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A81C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2E0F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DBD8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7EE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A0BA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D03A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28B6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6C2E8DED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0D601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4401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BE39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F5D50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AD6A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9550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0ED1C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D92343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98D3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BB7D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28C84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988B2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1F7A4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32CF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1EA7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8C70B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CCA04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7C9DBB47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7A2C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179E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E983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2553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BF3B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1EAC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77D33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DD9E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DBB0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DC1C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FEA4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DA75D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663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732E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80A8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9A62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710D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1E737148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26956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5567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C2C2F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BE25F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3635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644E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4D9B3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489CC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B2FAD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E232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A89F8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5FC2B7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C945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7420F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22005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731A0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BAB9B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43530066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D9BC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B90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3F3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A527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1E8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156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A3A3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8F3D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ED24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95F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34BF5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9E0BF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D803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B5E2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8825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C507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6D1F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04419C19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431DF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1B6E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D224B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6684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C2F2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AF66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AC204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45EAFC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8A9F1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7075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B2169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193AE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4A10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D27AD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F2FC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9966A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04ABD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726619C5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E0CA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E424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1ABE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B95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BAC9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A393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0AFB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1F20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F85C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C382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3ED1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C586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89D1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742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5818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6946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6DE2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22792DFE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F787F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71AFF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79868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2BC2E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E14FD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C1CEB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241ED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C1031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9F638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BBA801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D1063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E747B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B7F18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B8C58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27E491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C800E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D690A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4AEBB2B7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6276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9C1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482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7DD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AF7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6CE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1B45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F305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E33D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04A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AAD8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FB74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6470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0A30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0D3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6263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4A06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0BD21C74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34020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0657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0ED0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30AB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F56E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E6249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C1605E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EC407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2B44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7B02D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A283C3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9B8CA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6EFD9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03626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397A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D3EF53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52D56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5E24D6C1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A328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C93E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2FAE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599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13F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5B8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4DC1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CA2A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95E7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943E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FFFB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1EBC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F9C3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7EEA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B310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54B9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0A19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022D338D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4F985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8ACDB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2A69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BDE92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A5CE5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9A54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76DED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510CD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67843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488E4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486C7C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AC026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4F7B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00209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E398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22151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90B2E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430B58EF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F489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504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72B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DA62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D6D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A4B9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3ECF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700F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153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4BB9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EA34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A661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040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7CC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BE0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A1E0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EE17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36F28F47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55F9B1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10FF6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2947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5894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0DEB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BCA52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18125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83AF2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E2489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07031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0EABC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E1A98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  <w:bookmarkStart w:id="0" w:name="_GoBack"/>
            <w:bookmarkEnd w:id="0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1293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5E71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7E155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A06BF1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DCDC0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1A6BBB05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F653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B6B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5FF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90D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2793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909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7BC7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5B8E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3856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1BA8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E8FE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3AB9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9D64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E649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6E0E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FFB0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D289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070AA875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F27A3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680BE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9CAFB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F19A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7679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2E02D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2FDD0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3F371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1A71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4756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77B10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D01D0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F5B50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EF5E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CA4D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6BB02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52AED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1BE05F75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D3A0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387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6FC8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2E78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975D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9DE3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E7B8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6757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145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640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D897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F50E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84D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5FA4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A0D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ABF6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DEE6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57C4D7B1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BAC42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B3596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79AC7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DB432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ABFFD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183B32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7DA2C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sz w:val="20"/>
                <w:szCs w:val="20"/>
              </w:rPr>
              <w:t xml:space="preserve"> M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2DABFE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00D45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3DDE14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180D9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CE983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B397C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D2A6E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B59BE3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E2225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4D04F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0D43D10B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3783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BAE6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E8B8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C437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07C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AA92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7BA1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B19C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82F0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0C33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DB3C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6A5D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281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BD5A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0AB2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2F38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62FC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0C64E0F3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B74E1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767B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318B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0835F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0C215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691A0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1809D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3F00E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1AE4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79AE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DE8A4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E6B910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A754B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6AD46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2D23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27C30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70BF3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582F4E12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68BD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89D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5E7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7C9A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F3F2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1D1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3548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F2EE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6A4D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F896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7FDF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64DF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8B0E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84B8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6C61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991C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9849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674CD878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D2E68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09A80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7FAAA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26C3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BD24A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343C3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F6D52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5B65E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1F02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46740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DD764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20E42F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2B4BF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0E9EA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E8FE3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6CD7B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9BBA7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69C1EDD6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955D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C9FC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8D7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268A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56E4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D96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46FE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5A89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1811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35B0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8E50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624C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3F1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AC8B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350D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1876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4237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3C572E11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CE27D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FF95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FE4A0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A3E2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DEB7E2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1138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97AF6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3128F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FE1D3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B3C6B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DBE88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574286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3FF64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D8C8D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9E4E1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262AE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A48F7C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56C499E1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F1DA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9999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6CC2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4C1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94A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C880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B921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1627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A3EE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D49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3FA5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8E8B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4F5B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7EF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A66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A6B0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876DB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3AA55AAB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50434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02873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99A2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B8FE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D550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4F1C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2B094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108B7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C237E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E8830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F8384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C92E7BC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D0F42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2983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0643F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6AD16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EFE80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3FF056C4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4165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0C981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19E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27E8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DBED0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185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989B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51AD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31FD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9595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631F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7506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5704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1A90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EBC8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33CFD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7ADB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  <w:tr w:rsidR="00205999" w:rsidRPr="00747951" w14:paraId="478AD043" w14:textId="77777777" w:rsidTr="009D6B2A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3D7ED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1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DCA282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72D2E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118657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5B87B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71E4E5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672398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CD688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306CA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C5C399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ED9894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10330FF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7B6833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5943E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8E7A16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EE8C4A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88B4BE" w14:textId="77777777" w:rsidR="009D6B2A" w:rsidRPr="00747951" w:rsidRDefault="009D6B2A" w:rsidP="0074795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95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+</w:t>
            </w:r>
          </w:p>
        </w:tc>
      </w:tr>
    </w:tbl>
    <w:p w14:paraId="51F696D2" w14:textId="31F98573" w:rsidR="007E05AE" w:rsidRDefault="007E05AE">
      <w:pPr>
        <w:rPr>
          <w:rFonts w:ascii="Arial" w:hAnsi="Arial" w:cs="Arial"/>
          <w:b/>
        </w:rPr>
      </w:pPr>
    </w:p>
    <w:p w14:paraId="3234474B" w14:textId="77777777" w:rsidR="009D6B2A" w:rsidRDefault="00A06E98" w:rsidP="00A06E98">
      <w:pPr>
        <w:ind w:right="-630"/>
        <w:jc w:val="both"/>
        <w:rPr>
          <w:rFonts w:ascii="Arial" w:hAnsi="Arial" w:cs="Arial"/>
          <w:sz w:val="22"/>
          <w:szCs w:val="22"/>
        </w:rPr>
      </w:pPr>
      <w:r w:rsidRPr="00337772">
        <w:rPr>
          <w:rFonts w:ascii="Arial" w:hAnsi="Arial" w:cs="Arial"/>
          <w:sz w:val="22"/>
          <w:szCs w:val="22"/>
        </w:rPr>
        <w:t>ID: Strain identification; cps: capsular polysaccharide; WT: wild-type</w:t>
      </w:r>
    </w:p>
    <w:p w14:paraId="7FE577DD" w14:textId="77777777" w:rsidR="009D6B2A" w:rsidRDefault="009D6B2A" w:rsidP="00A06E98">
      <w:pPr>
        <w:ind w:right="-630"/>
        <w:jc w:val="both"/>
        <w:rPr>
          <w:rFonts w:ascii="Arial" w:hAnsi="Arial" w:cs="Arial"/>
          <w:sz w:val="22"/>
          <w:szCs w:val="22"/>
        </w:rPr>
      </w:pPr>
    </w:p>
    <w:p w14:paraId="4842064D" w14:textId="16D35E4F" w:rsidR="00A06E98" w:rsidRPr="00337772" w:rsidRDefault="009D6B2A" w:rsidP="00A06E98">
      <w:pPr>
        <w:ind w:right="-630"/>
        <w:jc w:val="both"/>
        <w:rPr>
          <w:rFonts w:ascii="Arial" w:hAnsi="Arial" w:cs="Arial"/>
          <w:sz w:val="22"/>
          <w:szCs w:val="22"/>
        </w:rPr>
      </w:pPr>
      <w:r w:rsidRPr="00467A5C">
        <w:rPr>
          <w:rFonts w:ascii="Arial" w:hAnsi="Arial" w:cs="Arial"/>
          <w:sz w:val="22"/>
          <w:szCs w:val="22"/>
        </w:rPr>
        <w:t xml:space="preserve">M: </w:t>
      </w:r>
      <w:proofErr w:type="spellStart"/>
      <w:r w:rsidRPr="00337772">
        <w:rPr>
          <w:rFonts w:ascii="Arial" w:hAnsi="Arial" w:cs="Arial"/>
          <w:i/>
          <w:sz w:val="22"/>
          <w:szCs w:val="22"/>
        </w:rPr>
        <w:t>wzc</w:t>
      </w:r>
      <w:proofErr w:type="spellEnd"/>
      <w:r w:rsidRPr="00337772">
        <w:rPr>
          <w:rFonts w:ascii="Arial" w:hAnsi="Arial" w:cs="Arial"/>
          <w:i/>
          <w:sz w:val="22"/>
          <w:szCs w:val="22"/>
        </w:rPr>
        <w:t xml:space="preserve"> </w:t>
      </w:r>
      <w:r w:rsidRPr="00467A5C">
        <w:rPr>
          <w:rFonts w:ascii="Arial" w:hAnsi="Arial" w:cs="Arial"/>
          <w:sz w:val="22"/>
          <w:szCs w:val="22"/>
        </w:rPr>
        <w:t>mutation, as follows: Strain A4 (</w:t>
      </w:r>
      <w:r w:rsidRPr="00467A5C">
        <w:rPr>
          <w:rFonts w:ascii="Arial" w:eastAsia="Times New Roman" w:hAnsi="Arial" w:cs="Arial"/>
          <w:color w:val="000000"/>
          <w:sz w:val="22"/>
          <w:szCs w:val="22"/>
        </w:rPr>
        <w:t>Proline605Glutamine); Strains F1-F10 (</w:t>
      </w:r>
      <w:r w:rsidRPr="00467A5C">
        <w:rPr>
          <w:rFonts w:ascii="Arial" w:hAnsi="Arial" w:cs="Arial"/>
          <w:sz w:val="22"/>
          <w:szCs w:val="22"/>
        </w:rPr>
        <w:t>Tyrosine710frameshift</w:t>
      </w:r>
      <w:r w:rsidR="001F2B3D">
        <w:rPr>
          <w:rFonts w:ascii="Arial" w:hAnsi="Arial" w:cs="Arial"/>
          <w:sz w:val="22"/>
          <w:szCs w:val="22"/>
        </w:rPr>
        <w:t>)</w:t>
      </w:r>
      <w:r w:rsidRPr="00467A5C">
        <w:rPr>
          <w:rFonts w:ascii="Arial" w:hAnsi="Arial" w:cs="Arial"/>
          <w:sz w:val="22"/>
          <w:szCs w:val="22"/>
        </w:rPr>
        <w:t xml:space="preserve">; </w:t>
      </w:r>
      <w:r w:rsidR="001F2B3D">
        <w:rPr>
          <w:rFonts w:ascii="Arial" w:eastAsia="Times New Roman" w:hAnsi="Arial" w:cs="Arial"/>
          <w:color w:val="000000"/>
          <w:sz w:val="22"/>
          <w:szCs w:val="22"/>
        </w:rPr>
        <w:t xml:space="preserve">Strains J4, </w:t>
      </w:r>
      <w:r w:rsidRPr="00467A5C">
        <w:rPr>
          <w:rFonts w:ascii="Arial" w:eastAsia="Times New Roman" w:hAnsi="Arial" w:cs="Arial"/>
          <w:color w:val="000000"/>
          <w:sz w:val="22"/>
          <w:szCs w:val="22"/>
        </w:rPr>
        <w:t>J8: Ph</w:t>
      </w:r>
      <w:r w:rsidR="00B30E51">
        <w:rPr>
          <w:rFonts w:ascii="Arial" w:eastAsia="Times New Roman" w:hAnsi="Arial" w:cs="Arial"/>
          <w:color w:val="000000"/>
          <w:sz w:val="22"/>
          <w:szCs w:val="22"/>
        </w:rPr>
        <w:t>e</w:t>
      </w:r>
      <w:r w:rsidRPr="00467A5C">
        <w:rPr>
          <w:rFonts w:ascii="Arial" w:eastAsia="Times New Roman" w:hAnsi="Arial" w:cs="Arial"/>
          <w:color w:val="000000"/>
          <w:sz w:val="22"/>
          <w:szCs w:val="22"/>
        </w:rPr>
        <w:t>nylalanine269Leucine</w:t>
      </w:r>
    </w:p>
    <w:p w14:paraId="372013FF" w14:textId="77777777" w:rsidR="00297757" w:rsidRPr="00337772" w:rsidRDefault="00297757" w:rsidP="007E05AE">
      <w:pPr>
        <w:ind w:right="-630"/>
        <w:jc w:val="both"/>
        <w:rPr>
          <w:rFonts w:ascii="Arial" w:hAnsi="Arial" w:cs="Arial"/>
          <w:sz w:val="22"/>
          <w:szCs w:val="22"/>
        </w:rPr>
      </w:pPr>
    </w:p>
    <w:p w14:paraId="150AB85B" w14:textId="77777777" w:rsidR="00756757" w:rsidRPr="00337772" w:rsidRDefault="00B209C6" w:rsidP="007E05AE">
      <w:pPr>
        <w:ind w:right="-630"/>
        <w:jc w:val="both"/>
        <w:rPr>
          <w:rFonts w:ascii="Arial" w:hAnsi="Arial" w:cs="Arial"/>
          <w:sz w:val="22"/>
          <w:szCs w:val="22"/>
        </w:rPr>
      </w:pPr>
      <w:proofErr w:type="gramStart"/>
      <w:r w:rsidRPr="00337772">
        <w:rPr>
          <w:rFonts w:ascii="Arial" w:hAnsi="Arial" w:cs="Arial"/>
          <w:sz w:val="22"/>
          <w:szCs w:val="22"/>
        </w:rPr>
        <w:t>+:</w:t>
      </w:r>
      <w:proofErr w:type="gramEnd"/>
      <w:r w:rsidRPr="00337772">
        <w:rPr>
          <w:rFonts w:ascii="Arial" w:hAnsi="Arial" w:cs="Arial"/>
          <w:sz w:val="22"/>
          <w:szCs w:val="22"/>
        </w:rPr>
        <w:t xml:space="preserve"> </w:t>
      </w:r>
      <w:r w:rsidR="007E05AE" w:rsidRPr="00337772">
        <w:rPr>
          <w:rFonts w:ascii="Arial" w:hAnsi="Arial" w:cs="Arial"/>
          <w:sz w:val="22"/>
          <w:szCs w:val="22"/>
        </w:rPr>
        <w:t xml:space="preserve">presence </w:t>
      </w:r>
      <w:r w:rsidRPr="00337772">
        <w:rPr>
          <w:rFonts w:ascii="Arial" w:hAnsi="Arial" w:cs="Arial"/>
          <w:sz w:val="22"/>
          <w:szCs w:val="22"/>
        </w:rPr>
        <w:t xml:space="preserve">of a specific capsular gene  </w:t>
      </w:r>
    </w:p>
    <w:p w14:paraId="160EF48B" w14:textId="77777777" w:rsidR="00756757" w:rsidRPr="00337772" w:rsidRDefault="00756757" w:rsidP="007E05AE">
      <w:pPr>
        <w:ind w:right="-630"/>
        <w:jc w:val="both"/>
        <w:rPr>
          <w:rFonts w:ascii="Arial" w:hAnsi="Arial" w:cs="Arial"/>
          <w:sz w:val="22"/>
          <w:szCs w:val="22"/>
        </w:rPr>
      </w:pPr>
    </w:p>
    <w:p w14:paraId="3C0E71F4" w14:textId="574F3E1E" w:rsidR="007E05AE" w:rsidRPr="00337772" w:rsidRDefault="00B209C6" w:rsidP="007E05AE">
      <w:pPr>
        <w:ind w:right="-630"/>
        <w:jc w:val="both"/>
        <w:rPr>
          <w:rFonts w:ascii="Arial" w:hAnsi="Arial" w:cs="Arial"/>
          <w:sz w:val="22"/>
          <w:szCs w:val="22"/>
        </w:rPr>
      </w:pPr>
      <w:r w:rsidRPr="00337772">
        <w:rPr>
          <w:rFonts w:ascii="Arial" w:hAnsi="Arial" w:cs="Arial"/>
          <w:sz w:val="22"/>
          <w:szCs w:val="22"/>
        </w:rPr>
        <w:t xml:space="preserve">–: </w:t>
      </w:r>
      <w:r w:rsidR="007E05AE" w:rsidRPr="00337772">
        <w:rPr>
          <w:rFonts w:ascii="Arial" w:hAnsi="Arial" w:cs="Arial"/>
          <w:sz w:val="22"/>
          <w:szCs w:val="22"/>
        </w:rPr>
        <w:t>abse</w:t>
      </w:r>
      <w:r w:rsidRPr="00337772">
        <w:rPr>
          <w:rFonts w:ascii="Arial" w:hAnsi="Arial" w:cs="Arial"/>
          <w:sz w:val="22"/>
          <w:szCs w:val="22"/>
        </w:rPr>
        <w:t>nce of a specific capsular gene</w:t>
      </w:r>
      <w:r w:rsidR="007E05AE" w:rsidRPr="00337772">
        <w:rPr>
          <w:rFonts w:ascii="Arial" w:hAnsi="Arial" w:cs="Arial"/>
          <w:sz w:val="22"/>
          <w:szCs w:val="22"/>
        </w:rPr>
        <w:t xml:space="preserve"> </w:t>
      </w:r>
    </w:p>
    <w:p w14:paraId="5B1F83AC" w14:textId="77777777" w:rsidR="009D6B2A" w:rsidRPr="00337772" w:rsidRDefault="009D6B2A">
      <w:pPr>
        <w:rPr>
          <w:rFonts w:ascii="Arial" w:hAnsi="Arial" w:cs="Arial"/>
          <w:b/>
          <w:sz w:val="22"/>
          <w:szCs w:val="22"/>
        </w:rPr>
      </w:pPr>
    </w:p>
    <w:p w14:paraId="17AB7FE7" w14:textId="7ECDF549" w:rsidR="0089721F" w:rsidRPr="00337772" w:rsidRDefault="0089721F">
      <w:pPr>
        <w:rPr>
          <w:rFonts w:ascii="Arial" w:hAnsi="Arial" w:cs="Arial"/>
        </w:rPr>
      </w:pPr>
    </w:p>
    <w:sectPr w:rsidR="0089721F" w:rsidRPr="00337772" w:rsidSect="00337772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12144"/>
    <w:multiLevelType w:val="hybridMultilevel"/>
    <w:tmpl w:val="95EADEEE"/>
    <w:lvl w:ilvl="0" w:tplc="D690109E">
      <w:start w:val="1"/>
      <w:numFmt w:val="bullet"/>
      <w:pStyle w:val="annrptnumber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D621204"/>
    <w:multiLevelType w:val="multilevel"/>
    <w:tmpl w:val="D28A99CC"/>
    <w:lvl w:ilvl="0">
      <w:start w:val="1"/>
      <w:numFmt w:val="decimal"/>
      <w:pStyle w:val="Bullet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A7395E"/>
    <w:multiLevelType w:val="hybridMultilevel"/>
    <w:tmpl w:val="2FDED11C"/>
    <w:lvl w:ilvl="0" w:tplc="488A50F4">
      <w:start w:val="1"/>
      <w:numFmt w:val="decimal"/>
      <w:pStyle w:val="annrptnumberlist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1BD2D5B"/>
    <w:multiLevelType w:val="hybridMultilevel"/>
    <w:tmpl w:val="0BE000FA"/>
    <w:lvl w:ilvl="0" w:tplc="9072D59C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0D534A"/>
    <w:multiLevelType w:val="hybridMultilevel"/>
    <w:tmpl w:val="10A83F1E"/>
    <w:lvl w:ilvl="0" w:tplc="C8BC8DF0">
      <w:start w:val="1"/>
      <w:numFmt w:val="bullet"/>
      <w:pStyle w:val="Bulletlistindent"/>
      <w:lvlText w:val="o"/>
      <w:lvlJc w:val="left"/>
      <w:pPr>
        <w:tabs>
          <w:tab w:val="num" w:pos="1017"/>
        </w:tabs>
        <w:ind w:left="1017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>
      <w:start w:val="1"/>
      <w:numFmt w:val="bullet"/>
      <w:lvlText w:val="o"/>
      <w:lvlJc w:val="left"/>
      <w:pPr>
        <w:tabs>
          <w:tab w:val="num" w:pos="1197"/>
        </w:tabs>
        <w:ind w:left="119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917"/>
        </w:tabs>
        <w:ind w:left="191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637"/>
        </w:tabs>
        <w:ind w:left="26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57"/>
        </w:tabs>
        <w:ind w:left="33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77"/>
        </w:tabs>
        <w:ind w:left="40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97"/>
        </w:tabs>
        <w:ind w:left="47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17"/>
        </w:tabs>
        <w:ind w:left="55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37"/>
        </w:tabs>
        <w:ind w:left="623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C94"/>
    <w:rsid w:val="00064529"/>
    <w:rsid w:val="00096409"/>
    <w:rsid w:val="000971FC"/>
    <w:rsid w:val="0010047D"/>
    <w:rsid w:val="00140555"/>
    <w:rsid w:val="00142488"/>
    <w:rsid w:val="00186356"/>
    <w:rsid w:val="001E1E06"/>
    <w:rsid w:val="001F2B3D"/>
    <w:rsid w:val="00204381"/>
    <w:rsid w:val="00205999"/>
    <w:rsid w:val="0020651A"/>
    <w:rsid w:val="00223DBA"/>
    <w:rsid w:val="00241788"/>
    <w:rsid w:val="00250D8F"/>
    <w:rsid w:val="00257302"/>
    <w:rsid w:val="00274E79"/>
    <w:rsid w:val="00297757"/>
    <w:rsid w:val="002C04F2"/>
    <w:rsid w:val="002F1DFC"/>
    <w:rsid w:val="00317722"/>
    <w:rsid w:val="003302B2"/>
    <w:rsid w:val="00337772"/>
    <w:rsid w:val="0034349E"/>
    <w:rsid w:val="00397D2D"/>
    <w:rsid w:val="003C2677"/>
    <w:rsid w:val="003D06E8"/>
    <w:rsid w:val="00426FDC"/>
    <w:rsid w:val="004459DD"/>
    <w:rsid w:val="00464159"/>
    <w:rsid w:val="004D0577"/>
    <w:rsid w:val="004F5122"/>
    <w:rsid w:val="00526CB3"/>
    <w:rsid w:val="00576353"/>
    <w:rsid w:val="005C32A9"/>
    <w:rsid w:val="005F7F7C"/>
    <w:rsid w:val="006045A3"/>
    <w:rsid w:val="00617A7A"/>
    <w:rsid w:val="00646F73"/>
    <w:rsid w:val="0066004B"/>
    <w:rsid w:val="00691651"/>
    <w:rsid w:val="00747951"/>
    <w:rsid w:val="00756757"/>
    <w:rsid w:val="00761DAF"/>
    <w:rsid w:val="007C201A"/>
    <w:rsid w:val="007C5355"/>
    <w:rsid w:val="007E05AE"/>
    <w:rsid w:val="0080083E"/>
    <w:rsid w:val="00804392"/>
    <w:rsid w:val="0089721F"/>
    <w:rsid w:val="0091707F"/>
    <w:rsid w:val="00920AA9"/>
    <w:rsid w:val="00943781"/>
    <w:rsid w:val="00973DC7"/>
    <w:rsid w:val="009A19F1"/>
    <w:rsid w:val="009A5D37"/>
    <w:rsid w:val="009D6B2A"/>
    <w:rsid w:val="009E17E4"/>
    <w:rsid w:val="009F4D4D"/>
    <w:rsid w:val="00A06E98"/>
    <w:rsid w:val="00A31B78"/>
    <w:rsid w:val="00A66462"/>
    <w:rsid w:val="00A77A43"/>
    <w:rsid w:val="00AB2A3B"/>
    <w:rsid w:val="00AD0571"/>
    <w:rsid w:val="00B209C6"/>
    <w:rsid w:val="00B22215"/>
    <w:rsid w:val="00B30E51"/>
    <w:rsid w:val="00B426E7"/>
    <w:rsid w:val="00C02124"/>
    <w:rsid w:val="00C25091"/>
    <w:rsid w:val="00CB1872"/>
    <w:rsid w:val="00CB1FE2"/>
    <w:rsid w:val="00CB3E49"/>
    <w:rsid w:val="00D679BB"/>
    <w:rsid w:val="00D74C94"/>
    <w:rsid w:val="00DA7D99"/>
    <w:rsid w:val="00DD3F2F"/>
    <w:rsid w:val="00E15274"/>
    <w:rsid w:val="00E21F02"/>
    <w:rsid w:val="00E41B61"/>
    <w:rsid w:val="00E42639"/>
    <w:rsid w:val="00E5010F"/>
    <w:rsid w:val="00E82232"/>
    <w:rsid w:val="00E84167"/>
    <w:rsid w:val="00EC4827"/>
    <w:rsid w:val="00ED5567"/>
    <w:rsid w:val="00F1531F"/>
    <w:rsid w:val="00F219D5"/>
    <w:rsid w:val="00F51AF5"/>
    <w:rsid w:val="00F528B2"/>
    <w:rsid w:val="00F8297E"/>
    <w:rsid w:val="00F82EFC"/>
    <w:rsid w:val="00FF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82A63"/>
  <w15:chartTrackingRefBased/>
  <w15:docId w15:val="{F85EF7CC-0708-4895-93D4-6ADDD3E2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122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4F5122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4F5122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4F5122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F5122"/>
    <w:pPr>
      <w:keepNext/>
      <w:spacing w:before="240" w:after="60"/>
      <w:outlineLvl w:val="3"/>
    </w:pPr>
    <w:rPr>
      <w:rFonts w:eastAsia="MS Mincho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F5122"/>
    <w:pPr>
      <w:spacing w:before="240" w:after="60"/>
      <w:outlineLvl w:val="4"/>
    </w:pPr>
    <w:rPr>
      <w:rFonts w:ascii="Times" w:eastAsia="Times" w:hAnsi="Times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F5122"/>
    <w:pPr>
      <w:keepNext/>
      <w:tabs>
        <w:tab w:val="left" w:pos="1440"/>
      </w:tabs>
      <w:ind w:right="-720"/>
      <w:outlineLvl w:val="5"/>
    </w:pPr>
    <w:rPr>
      <w:rFonts w:eastAsia="Times" w:cs="Times New Roman"/>
      <w:sz w:val="22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F5122"/>
    <w:pPr>
      <w:spacing w:before="240" w:after="60"/>
      <w:outlineLvl w:val="6"/>
    </w:pPr>
    <w:rPr>
      <w:rFonts w:eastAsia="Times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F5122"/>
    <w:p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4F5122"/>
    <w:pPr>
      <w:keepNext/>
      <w:autoSpaceDE w:val="0"/>
      <w:autoSpaceDN w:val="0"/>
      <w:adjustRightInd w:val="0"/>
      <w:ind w:right="720"/>
      <w:jc w:val="both"/>
      <w:outlineLvl w:val="8"/>
    </w:pPr>
    <w:rPr>
      <w:rFonts w:eastAsia="Times New Roman" w:cs="Times New Roman"/>
      <w:b/>
      <w:bCs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4F512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4F5122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4F5122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4F5122"/>
    <w:rPr>
      <w:rFonts w:ascii="Times New Roman" w:eastAsia="MS Mincho" w:hAnsi="Times New Roman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4F5122"/>
    <w:rPr>
      <w:rFonts w:ascii="Times" w:eastAsia="Times" w:hAnsi="Times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4F5122"/>
    <w:rPr>
      <w:rFonts w:ascii="Times New Roman" w:eastAsia="Times" w:hAnsi="Times New Roman" w:cs="Times New Roman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4F5122"/>
    <w:rPr>
      <w:rFonts w:ascii="Times New Roman" w:eastAsia="Times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4F512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4F5122"/>
    <w:rPr>
      <w:rFonts w:ascii="Times New Roman" w:eastAsia="Times New Roman" w:hAnsi="Times New Roman" w:cs="Times New Roman"/>
      <w:b/>
      <w:bCs/>
      <w:szCs w:val="20"/>
    </w:rPr>
  </w:style>
  <w:style w:type="paragraph" w:customStyle="1" w:styleId="Style1">
    <w:name w:val="Style1"/>
    <w:basedOn w:val="Normal"/>
    <w:uiPriority w:val="99"/>
    <w:qFormat/>
    <w:rsid w:val="004F5122"/>
    <w:pPr>
      <w:pBdr>
        <w:bottom w:val="single" w:sz="4" w:space="1" w:color="auto"/>
      </w:pBdr>
      <w:spacing w:after="240"/>
    </w:pPr>
    <w:rPr>
      <w:rFonts w:ascii="Arial Black" w:eastAsia="Times New Roman" w:hAnsi="Arial Black" w:cs="Times New Roman"/>
      <w:caps/>
      <w:sz w:val="30"/>
    </w:rPr>
  </w:style>
  <w:style w:type="paragraph" w:customStyle="1" w:styleId="annrptbodytext">
    <w:name w:val="ann rpt body text"/>
    <w:basedOn w:val="Normal"/>
    <w:link w:val="annrptbodytextChar"/>
    <w:qFormat/>
    <w:rsid w:val="004F5122"/>
    <w:rPr>
      <w:rFonts w:ascii="Arial Narrow" w:eastAsia="Times New Roman" w:hAnsi="Arial Narrow" w:cs="Times New Roman"/>
      <w:sz w:val="22"/>
    </w:rPr>
  </w:style>
  <w:style w:type="character" w:customStyle="1" w:styleId="annrptbodytextChar">
    <w:name w:val="ann rpt body text Char"/>
    <w:basedOn w:val="DefaultParagraphFont"/>
    <w:link w:val="annrptbodytext"/>
    <w:rsid w:val="004F5122"/>
    <w:rPr>
      <w:rFonts w:ascii="Arial Narrow" w:eastAsia="Times New Roman" w:hAnsi="Arial Narrow" w:cs="Times New Roman"/>
      <w:szCs w:val="24"/>
    </w:rPr>
  </w:style>
  <w:style w:type="paragraph" w:customStyle="1" w:styleId="annrptheading1">
    <w:name w:val="ann rpt heading 1"/>
    <w:basedOn w:val="annrptbodytext"/>
    <w:link w:val="annrptheading1Char"/>
    <w:qFormat/>
    <w:rsid w:val="004F5122"/>
    <w:rPr>
      <w:rFonts w:ascii="Arial" w:hAnsi="Arial"/>
      <w:b/>
      <w:i/>
      <w:caps/>
      <w:sz w:val="24"/>
    </w:rPr>
  </w:style>
  <w:style w:type="character" w:customStyle="1" w:styleId="annrptheading1Char">
    <w:name w:val="ann rpt heading 1 Char"/>
    <w:basedOn w:val="annrptbodytextChar"/>
    <w:link w:val="annrptheading1"/>
    <w:rsid w:val="004F5122"/>
    <w:rPr>
      <w:rFonts w:ascii="Arial" w:eastAsia="Times New Roman" w:hAnsi="Arial" w:cs="Times New Roman"/>
      <w:b/>
      <w:i/>
      <w:caps/>
      <w:sz w:val="24"/>
      <w:szCs w:val="24"/>
    </w:rPr>
  </w:style>
  <w:style w:type="paragraph" w:customStyle="1" w:styleId="Divisionheadingstyle">
    <w:name w:val="Division heading style"/>
    <w:basedOn w:val="annrptbodytext"/>
    <w:link w:val="DivisionheadingstyleChar"/>
    <w:uiPriority w:val="99"/>
    <w:qFormat/>
    <w:rsid w:val="004F5122"/>
    <w:pPr>
      <w:shd w:val="clear" w:color="auto" w:fill="BFBFBF" w:themeFill="background1" w:themeFillShade="BF"/>
    </w:pPr>
    <w:rPr>
      <w:b/>
      <w:caps/>
      <w:color w:val="000000" w:themeColor="text1"/>
      <w:sz w:val="28"/>
    </w:rPr>
  </w:style>
  <w:style w:type="character" w:customStyle="1" w:styleId="DivisionheadingstyleChar">
    <w:name w:val="Division heading style Char"/>
    <w:basedOn w:val="annrptbodytextChar"/>
    <w:link w:val="Divisionheadingstyle"/>
    <w:uiPriority w:val="99"/>
    <w:rsid w:val="004F5122"/>
    <w:rPr>
      <w:rFonts w:ascii="Arial Narrow" w:eastAsia="Times New Roman" w:hAnsi="Arial Narrow" w:cs="Times New Roman"/>
      <w:b/>
      <w:caps/>
      <w:color w:val="000000" w:themeColor="text1"/>
      <w:sz w:val="28"/>
      <w:szCs w:val="24"/>
      <w:shd w:val="clear" w:color="auto" w:fill="BFBFBF" w:themeFill="background1" w:themeFillShade="BF"/>
    </w:rPr>
  </w:style>
  <w:style w:type="paragraph" w:customStyle="1" w:styleId="Chiefname">
    <w:name w:val="Chief name"/>
    <w:basedOn w:val="Normal"/>
    <w:link w:val="ChiefnameChar"/>
    <w:qFormat/>
    <w:rsid w:val="004F5122"/>
    <w:rPr>
      <w:rFonts w:ascii="Arial Narrow" w:eastAsia="Times New Roman" w:hAnsi="Arial Narrow" w:cs="Times New Roman"/>
      <w:b/>
    </w:rPr>
  </w:style>
  <w:style w:type="character" w:customStyle="1" w:styleId="ChiefnameChar">
    <w:name w:val="Chief name Char"/>
    <w:basedOn w:val="DefaultParagraphFont"/>
    <w:link w:val="Chiefname"/>
    <w:rsid w:val="004F5122"/>
    <w:rPr>
      <w:rFonts w:ascii="Arial Narrow" w:eastAsia="Times New Roman" w:hAnsi="Arial Narrow" w:cs="Times New Roman"/>
      <w:b/>
      <w:sz w:val="24"/>
      <w:szCs w:val="24"/>
    </w:rPr>
  </w:style>
  <w:style w:type="paragraph" w:customStyle="1" w:styleId="Chieftitle">
    <w:name w:val="Chief title"/>
    <w:basedOn w:val="Chiefname"/>
    <w:link w:val="ChieftitleChar"/>
    <w:qFormat/>
    <w:rsid w:val="004F5122"/>
    <w:rPr>
      <w:i/>
      <w:sz w:val="20"/>
    </w:rPr>
  </w:style>
  <w:style w:type="character" w:customStyle="1" w:styleId="ChieftitleChar">
    <w:name w:val="Chief title Char"/>
    <w:basedOn w:val="ChiefnameChar"/>
    <w:link w:val="Chieftitle"/>
    <w:rsid w:val="004F5122"/>
    <w:rPr>
      <w:rFonts w:ascii="Arial Narrow" w:eastAsia="Times New Roman" w:hAnsi="Arial Narrow" w:cs="Times New Roman"/>
      <w:b/>
      <w:i/>
      <w:sz w:val="20"/>
      <w:szCs w:val="24"/>
    </w:rPr>
  </w:style>
  <w:style w:type="paragraph" w:customStyle="1" w:styleId="ChiefNameallcaps">
    <w:name w:val="Chief Name (all caps)"/>
    <w:basedOn w:val="Normal"/>
    <w:link w:val="ChiefNameallcapsChar"/>
    <w:qFormat/>
    <w:rsid w:val="004F5122"/>
    <w:rPr>
      <w:rFonts w:ascii="Arial Narrow" w:eastAsia="Times New Roman" w:hAnsi="Arial Narrow" w:cs="Times New Roman"/>
      <w:b/>
      <w:caps/>
      <w:sz w:val="26"/>
    </w:rPr>
  </w:style>
  <w:style w:type="character" w:customStyle="1" w:styleId="ChiefNameallcapsChar">
    <w:name w:val="Chief Name (all caps) Char"/>
    <w:basedOn w:val="DefaultParagraphFont"/>
    <w:link w:val="ChiefNameallcaps"/>
    <w:rsid w:val="004F5122"/>
    <w:rPr>
      <w:rFonts w:ascii="Arial Narrow" w:eastAsia="Times New Roman" w:hAnsi="Arial Narrow" w:cs="Times New Roman"/>
      <w:b/>
      <w:caps/>
      <w:sz w:val="26"/>
      <w:szCs w:val="24"/>
    </w:rPr>
  </w:style>
  <w:style w:type="paragraph" w:customStyle="1" w:styleId="annrptnumberaddress">
    <w:name w:val="ann rpt number (address)"/>
    <w:basedOn w:val="annrptbodytext"/>
    <w:uiPriority w:val="99"/>
    <w:qFormat/>
    <w:rsid w:val="004F5122"/>
    <w:pPr>
      <w:ind w:left="720"/>
    </w:pPr>
  </w:style>
  <w:style w:type="paragraph" w:customStyle="1" w:styleId="annrptheading2">
    <w:name w:val="ann rpt heading 2"/>
    <w:basedOn w:val="annrptbodytext"/>
    <w:next w:val="annrptbodytext"/>
    <w:link w:val="annrptheading2Char"/>
    <w:uiPriority w:val="99"/>
    <w:qFormat/>
    <w:rsid w:val="004F5122"/>
    <w:rPr>
      <w:rFonts w:ascii="Arial" w:hAnsi="Arial"/>
      <w:b/>
      <w:i/>
      <w:caps/>
      <w:sz w:val="24"/>
    </w:rPr>
  </w:style>
  <w:style w:type="character" w:customStyle="1" w:styleId="annrptheading2Char">
    <w:name w:val="ann rpt heading 2 Char"/>
    <w:basedOn w:val="annrptheading1Char"/>
    <w:link w:val="annrptheading2"/>
    <w:uiPriority w:val="99"/>
    <w:rsid w:val="004F5122"/>
    <w:rPr>
      <w:rFonts w:ascii="Arial" w:eastAsia="Times New Roman" w:hAnsi="Arial" w:cs="Times New Roman"/>
      <w:b/>
      <w:i/>
      <w:caps/>
      <w:sz w:val="24"/>
      <w:szCs w:val="24"/>
    </w:rPr>
  </w:style>
  <w:style w:type="paragraph" w:customStyle="1" w:styleId="HighImpactJournals">
    <w:name w:val="High Impact Journals"/>
    <w:basedOn w:val="Bibliography"/>
    <w:link w:val="HighImpactJournalsChar"/>
    <w:uiPriority w:val="99"/>
    <w:qFormat/>
    <w:rsid w:val="004F5122"/>
    <w:pPr>
      <w:spacing w:before="120" w:after="120"/>
      <w:ind w:left="360"/>
    </w:pPr>
    <w:rPr>
      <w:rFonts w:ascii="Arial Narrow" w:eastAsia="Times New Roman" w:hAnsi="Arial Narrow" w:cs="Times New Roman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4F5122"/>
  </w:style>
  <w:style w:type="character" w:customStyle="1" w:styleId="HighImpactJournalsChar">
    <w:name w:val="High Impact Journals Char"/>
    <w:basedOn w:val="DefaultParagraphFont"/>
    <w:link w:val="HighImpactJournals"/>
    <w:uiPriority w:val="99"/>
    <w:rsid w:val="004F5122"/>
    <w:rPr>
      <w:rFonts w:ascii="Arial Narrow" w:eastAsia="Times New Roman" w:hAnsi="Arial Narrow" w:cs="Times New Roman"/>
    </w:rPr>
  </w:style>
  <w:style w:type="paragraph" w:customStyle="1" w:styleId="annrptbodytextresearch">
    <w:name w:val="ann rpt body text_research"/>
    <w:basedOn w:val="annrptbodytext"/>
    <w:link w:val="annrptbodytextresearchChar"/>
    <w:uiPriority w:val="99"/>
    <w:qFormat/>
    <w:rsid w:val="004F5122"/>
    <w:pPr>
      <w:spacing w:after="120"/>
    </w:pPr>
  </w:style>
  <w:style w:type="character" w:customStyle="1" w:styleId="annrptbodytextresearchChar">
    <w:name w:val="ann rpt body text_research Char"/>
    <w:basedOn w:val="annrptbodytextChar"/>
    <w:link w:val="annrptbodytextresearch"/>
    <w:uiPriority w:val="99"/>
    <w:rsid w:val="004F5122"/>
    <w:rPr>
      <w:rFonts w:ascii="Arial Narrow" w:eastAsia="Times New Roman" w:hAnsi="Arial Narrow" w:cs="Times New Roman"/>
      <w:szCs w:val="24"/>
    </w:rPr>
  </w:style>
  <w:style w:type="paragraph" w:customStyle="1" w:styleId="annrptpostdoctable">
    <w:name w:val="ann rpt post doc table"/>
    <w:basedOn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annrptheading20">
    <w:name w:val="annrptheading2"/>
    <w:basedOn w:val="Normal"/>
    <w:qFormat/>
    <w:rsid w:val="004F5122"/>
    <w:rPr>
      <w:rFonts w:ascii="Arial" w:eastAsia="Times New Roman" w:hAnsi="Arial" w:cs="Arial"/>
      <w:b/>
      <w:bCs/>
      <w:i/>
      <w:iCs/>
      <w:sz w:val="22"/>
      <w:szCs w:val="22"/>
    </w:rPr>
  </w:style>
  <w:style w:type="paragraph" w:customStyle="1" w:styleId="annrptnumberlist">
    <w:name w:val="ann rpt number list"/>
    <w:basedOn w:val="Normal"/>
    <w:uiPriority w:val="99"/>
    <w:qFormat/>
    <w:rsid w:val="004F5122"/>
    <w:pPr>
      <w:numPr>
        <w:numId w:val="5"/>
      </w:numPr>
      <w:tabs>
        <w:tab w:val="left" w:pos="2160"/>
        <w:tab w:val="left" w:pos="5040"/>
        <w:tab w:val="left" w:pos="7200"/>
      </w:tabs>
      <w:spacing w:after="60"/>
      <w:ind w:right="187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annrptheading3">
    <w:name w:val="ann rpt heading 3"/>
    <w:basedOn w:val="annrptheading2"/>
    <w:uiPriority w:val="99"/>
    <w:qFormat/>
    <w:rsid w:val="004F5122"/>
    <w:rPr>
      <w:b w:val="0"/>
      <w:caps w:val="0"/>
      <w:sz w:val="22"/>
    </w:rPr>
  </w:style>
  <w:style w:type="paragraph" w:customStyle="1" w:styleId="bulletlist2-extratext">
    <w:name w:val="bullet list 2 - extra text"/>
    <w:basedOn w:val="annrptbodytext"/>
    <w:uiPriority w:val="99"/>
    <w:qFormat/>
    <w:rsid w:val="004F5122"/>
    <w:pPr>
      <w:ind w:left="900"/>
    </w:pPr>
    <w:rPr>
      <w:bCs/>
      <w:iCs/>
    </w:rPr>
  </w:style>
  <w:style w:type="paragraph" w:customStyle="1" w:styleId="Bulletlist">
    <w:name w:val="Bullet list"/>
    <w:basedOn w:val="annrptbodytext"/>
    <w:link w:val="BulletlistChar"/>
    <w:qFormat/>
    <w:rsid w:val="004F5122"/>
    <w:pPr>
      <w:numPr>
        <w:numId w:val="9"/>
      </w:numPr>
      <w:spacing w:after="30"/>
      <w:ind w:left="2070" w:hanging="360"/>
    </w:pPr>
    <w:rPr>
      <w:szCs w:val="22"/>
    </w:rPr>
  </w:style>
  <w:style w:type="character" w:customStyle="1" w:styleId="BulletlistChar">
    <w:name w:val="Bullet list Char"/>
    <w:basedOn w:val="DefaultParagraphFont"/>
    <w:link w:val="Bulletlist"/>
    <w:rsid w:val="004F5122"/>
    <w:rPr>
      <w:rFonts w:ascii="Arial Narrow" w:eastAsia="Times New Roman" w:hAnsi="Arial Narrow" w:cs="Times New Roman"/>
    </w:rPr>
  </w:style>
  <w:style w:type="paragraph" w:customStyle="1" w:styleId="maintext">
    <w:name w:val="main text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numberbullet">
    <w:name w:val="ann rpt number (bullet)"/>
    <w:basedOn w:val="annrptnumberaddress"/>
    <w:qFormat/>
    <w:rsid w:val="004F5122"/>
    <w:pPr>
      <w:numPr>
        <w:numId w:val="7"/>
      </w:numPr>
    </w:pPr>
  </w:style>
  <w:style w:type="paragraph" w:customStyle="1" w:styleId="annrptgrantstable--HEADERMONEY3">
    <w:name w:val="ann rpt grants table--HEADER (MONEY)3"/>
    <w:basedOn w:val="Normal"/>
    <w:qFormat/>
    <w:rsid w:val="004F5122"/>
    <w:pPr>
      <w:spacing w:after="120"/>
      <w:jc w:val="right"/>
    </w:pPr>
    <w:rPr>
      <w:rFonts w:ascii="Arial Narrow" w:eastAsia="Times New Roman" w:hAnsi="Arial Narrow" w:cs="Times New Roman"/>
      <w:b/>
      <w:caps/>
      <w:sz w:val="20"/>
      <w:szCs w:val="18"/>
    </w:rPr>
  </w:style>
  <w:style w:type="paragraph" w:customStyle="1" w:styleId="annrptgrantstable--HEADER3">
    <w:name w:val="ann rpt grants table--HEADER3"/>
    <w:basedOn w:val="Normal"/>
    <w:qFormat/>
    <w:rsid w:val="004F5122"/>
    <w:pPr>
      <w:outlineLvl w:val="1"/>
    </w:pPr>
    <w:rPr>
      <w:rFonts w:ascii="Arial Narrow" w:eastAsia="Times New Roman" w:hAnsi="Arial Narrow" w:cs="Arial"/>
      <w:b/>
      <w:bCs/>
      <w:color w:val="000000"/>
      <w:sz w:val="20"/>
      <w:szCs w:val="20"/>
    </w:rPr>
  </w:style>
  <w:style w:type="paragraph" w:customStyle="1" w:styleId="Bulletlistindent">
    <w:name w:val="Bullet list indent"/>
    <w:basedOn w:val="Bulletlist"/>
    <w:qFormat/>
    <w:rsid w:val="004F5122"/>
    <w:pPr>
      <w:numPr>
        <w:numId w:val="8"/>
      </w:numPr>
    </w:pPr>
  </w:style>
  <w:style w:type="paragraph" w:customStyle="1" w:styleId="annrptgrantstable">
    <w:name w:val="ann rpt grants table"/>
    <w:basedOn w:val="annrptbodytextresearch"/>
    <w:qFormat/>
    <w:rsid w:val="004F5122"/>
    <w:rPr>
      <w:sz w:val="18"/>
      <w:szCs w:val="18"/>
    </w:rPr>
  </w:style>
  <w:style w:type="paragraph" w:customStyle="1" w:styleId="annrptgrantstable--MONEY">
    <w:name w:val="ann rpt grants table--MONEY"/>
    <w:basedOn w:val="annrptgrantstable"/>
    <w:qFormat/>
    <w:rsid w:val="004F5122"/>
    <w:pPr>
      <w:jc w:val="right"/>
    </w:pPr>
  </w:style>
  <w:style w:type="paragraph" w:customStyle="1" w:styleId="annrptgrantstable--HEADERMONEY">
    <w:name w:val="ann rpt grants table--HEADER (MONEY)"/>
    <w:basedOn w:val="annrptgrantstable--MONEY"/>
    <w:qFormat/>
    <w:rsid w:val="004F5122"/>
    <w:rPr>
      <w:b/>
      <w:caps/>
      <w:sz w:val="20"/>
    </w:rPr>
  </w:style>
  <w:style w:type="paragraph" w:customStyle="1" w:styleId="annrptgrantstable--HEADER">
    <w:name w:val="ann rpt grants table--HEADER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">
    <w:name w:val="ann rpt grants totals table--MONEY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annrptbodytext1">
    <w:name w:val="ann rpt body text1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">
    <w:name w:val="Chief title1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2">
    <w:name w:val="ann rpt body text2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2">
    <w:name w:val="Chief title2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3">
    <w:name w:val="ann rpt body text3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3">
    <w:name w:val="Chief title3"/>
    <w:basedOn w:val="Chiefname"/>
    <w:qFormat/>
    <w:rsid w:val="004F5122"/>
    <w:rPr>
      <w:b w:val="0"/>
      <w:i/>
      <w:sz w:val="20"/>
    </w:rPr>
  </w:style>
  <w:style w:type="paragraph" w:customStyle="1" w:styleId="annrptbodytext4">
    <w:name w:val="ann rpt body text4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annrptheading12">
    <w:name w:val="ann rpt heading 12"/>
    <w:basedOn w:val="annrptbodytext"/>
    <w:qFormat/>
    <w:rsid w:val="004F5122"/>
    <w:rPr>
      <w:rFonts w:ascii="Arial" w:hAnsi="Arial"/>
      <w:b/>
      <w:i/>
      <w:caps/>
      <w:sz w:val="24"/>
    </w:rPr>
  </w:style>
  <w:style w:type="paragraph" w:customStyle="1" w:styleId="Divisionheadingstyle1">
    <w:name w:val="Division heading style1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1">
    <w:name w:val="Chief name1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4">
    <w:name w:val="Chief title4"/>
    <w:basedOn w:val="Chiefname"/>
    <w:qFormat/>
    <w:rsid w:val="004F5122"/>
    <w:rPr>
      <w:b w:val="0"/>
      <w:i/>
      <w:sz w:val="20"/>
    </w:rPr>
  </w:style>
  <w:style w:type="paragraph" w:customStyle="1" w:styleId="ChiefNameallcaps1">
    <w:name w:val="Chief Name (all caps)1"/>
    <w:basedOn w:val="Normal"/>
    <w:qFormat/>
    <w:rsid w:val="004F5122"/>
    <w:rPr>
      <w:rFonts w:ascii="Arial Narrow" w:eastAsia="Times New Roman" w:hAnsi="Arial Narrow" w:cs="Times New Roman"/>
      <w:b/>
      <w:caps/>
      <w:sz w:val="26"/>
    </w:rPr>
  </w:style>
  <w:style w:type="paragraph" w:customStyle="1" w:styleId="annrptnumberaddress1">
    <w:name w:val="ann rpt number (address)1"/>
    <w:basedOn w:val="annrptbodytext"/>
    <w:uiPriority w:val="99"/>
    <w:qFormat/>
    <w:rsid w:val="004F5122"/>
    <w:pPr>
      <w:ind w:left="720"/>
    </w:pPr>
  </w:style>
  <w:style w:type="paragraph" w:customStyle="1" w:styleId="HighImpactJournals1">
    <w:name w:val="High Impact Journals1"/>
    <w:basedOn w:val="Bibliography"/>
    <w:uiPriority w:val="99"/>
    <w:qFormat/>
    <w:rsid w:val="004F5122"/>
    <w:pPr>
      <w:spacing w:before="120" w:after="120"/>
      <w:ind w:left="450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annrptpostdoctable1">
    <w:name w:val="ann rpt post doc table1"/>
    <w:basedOn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annrptheading21">
    <w:name w:val="annrptheading21"/>
    <w:basedOn w:val="Normal"/>
    <w:qFormat/>
    <w:rsid w:val="004F5122"/>
    <w:rPr>
      <w:rFonts w:ascii="Arial" w:eastAsia="Times New Roman" w:hAnsi="Arial" w:cs="Arial"/>
      <w:b/>
      <w:bCs/>
      <w:i/>
      <w:iCs/>
      <w:sz w:val="22"/>
      <w:szCs w:val="22"/>
    </w:rPr>
  </w:style>
  <w:style w:type="paragraph" w:customStyle="1" w:styleId="annrptnumberlist1">
    <w:name w:val="ann rpt number list1"/>
    <w:basedOn w:val="Normal"/>
    <w:uiPriority w:val="99"/>
    <w:qFormat/>
    <w:rsid w:val="004F5122"/>
    <w:pPr>
      <w:tabs>
        <w:tab w:val="num" w:pos="720"/>
        <w:tab w:val="left" w:pos="2160"/>
        <w:tab w:val="left" w:pos="5040"/>
        <w:tab w:val="left" w:pos="7200"/>
      </w:tabs>
      <w:spacing w:after="60"/>
      <w:ind w:left="720" w:right="187" w:hanging="360"/>
    </w:pPr>
    <w:rPr>
      <w:rFonts w:ascii="Arial Narrow" w:eastAsia="Times New Roman" w:hAnsi="Arial Narrow" w:cs="Times New Roman"/>
      <w:sz w:val="22"/>
      <w:szCs w:val="22"/>
      <w:u w:val="single"/>
    </w:rPr>
  </w:style>
  <w:style w:type="paragraph" w:customStyle="1" w:styleId="annrptheading31">
    <w:name w:val="ann rpt heading 31"/>
    <w:basedOn w:val="annrptheading2"/>
    <w:uiPriority w:val="99"/>
    <w:qFormat/>
    <w:rsid w:val="004F5122"/>
    <w:rPr>
      <w:b w:val="0"/>
      <w:caps w:val="0"/>
      <w:sz w:val="22"/>
    </w:rPr>
  </w:style>
  <w:style w:type="paragraph" w:customStyle="1" w:styleId="bulletlist2-extratext1">
    <w:name w:val="bullet list 2 - extra text1"/>
    <w:basedOn w:val="Bulletlist"/>
    <w:uiPriority w:val="99"/>
    <w:qFormat/>
    <w:rsid w:val="004F5122"/>
    <w:pPr>
      <w:numPr>
        <w:numId w:val="0"/>
      </w:numPr>
      <w:ind w:left="187"/>
    </w:pPr>
  </w:style>
  <w:style w:type="paragraph" w:customStyle="1" w:styleId="Bulletlist1">
    <w:name w:val="Bullet list1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5">
    <w:name w:val="ann rpt body text5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5">
    <w:name w:val="Chief title5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6">
    <w:name w:val="ann rpt body text6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6">
    <w:name w:val="Chief title6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7">
    <w:name w:val="ann rpt body text7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7">
    <w:name w:val="Chief title7"/>
    <w:basedOn w:val="Chiefname"/>
    <w:qFormat/>
    <w:rsid w:val="004F5122"/>
    <w:rPr>
      <w:b w:val="0"/>
      <w:i/>
      <w:sz w:val="20"/>
    </w:rPr>
  </w:style>
  <w:style w:type="paragraph" w:customStyle="1" w:styleId="maintext2">
    <w:name w:val="main text2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bodytext8">
    <w:name w:val="ann rpt body text8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8">
    <w:name w:val="Chief title8"/>
    <w:basedOn w:val="Chiefname"/>
    <w:qFormat/>
    <w:rsid w:val="004F5122"/>
    <w:rPr>
      <w:b w:val="0"/>
      <w:i/>
      <w:sz w:val="20"/>
    </w:rPr>
  </w:style>
  <w:style w:type="paragraph" w:customStyle="1" w:styleId="annrptbodytext9">
    <w:name w:val="ann rpt body text9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9">
    <w:name w:val="Chief title9"/>
    <w:basedOn w:val="Chiefname"/>
    <w:qFormat/>
    <w:rsid w:val="004F5122"/>
    <w:rPr>
      <w:b w:val="0"/>
      <w:i/>
      <w:sz w:val="20"/>
    </w:rPr>
  </w:style>
  <w:style w:type="paragraph" w:customStyle="1" w:styleId="maintext3">
    <w:name w:val="main text3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--MONEY1">
    <w:name w:val="ann rpt grants table--MONEY1"/>
    <w:basedOn w:val="annrptgrantstable"/>
    <w:qFormat/>
    <w:rsid w:val="004F5122"/>
    <w:pPr>
      <w:jc w:val="right"/>
    </w:pPr>
  </w:style>
  <w:style w:type="paragraph" w:customStyle="1" w:styleId="annrptgrantstable--HEADERMONEY1">
    <w:name w:val="ann rpt grants table--HEADER (MONEY)1"/>
    <w:basedOn w:val="annrptgrantstable--MONEY"/>
    <w:qFormat/>
    <w:rsid w:val="004F5122"/>
    <w:rPr>
      <w:b/>
      <w:caps/>
      <w:sz w:val="20"/>
    </w:rPr>
  </w:style>
  <w:style w:type="paragraph" w:customStyle="1" w:styleId="annrptgrantstable--HEADER1">
    <w:name w:val="ann rpt grants table--HEADER1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1">
    <w:name w:val="ann rpt grants totals table--MONEY1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annrptbodytext10">
    <w:name w:val="ann rpt body text10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Divisionheadingstyle4">
    <w:name w:val="Division heading style4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4">
    <w:name w:val="Chief name4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10">
    <w:name w:val="Chief title10"/>
    <w:basedOn w:val="Chiefname"/>
    <w:qFormat/>
    <w:rsid w:val="004F5122"/>
    <w:rPr>
      <w:b w:val="0"/>
      <w:i/>
      <w:sz w:val="20"/>
    </w:rPr>
  </w:style>
  <w:style w:type="paragraph" w:customStyle="1" w:styleId="annrptbodytextresearch4">
    <w:name w:val="ann rpt body text_research4"/>
    <w:basedOn w:val="annrptbodytext"/>
    <w:uiPriority w:val="99"/>
    <w:qFormat/>
    <w:rsid w:val="004F5122"/>
    <w:pPr>
      <w:spacing w:after="120"/>
    </w:pPr>
  </w:style>
  <w:style w:type="paragraph" w:customStyle="1" w:styleId="Bulletlist6">
    <w:name w:val="Bullet list6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11">
    <w:name w:val="ann rpt body text11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1">
    <w:name w:val="Chief title11"/>
    <w:basedOn w:val="Chiefname"/>
    <w:qFormat/>
    <w:rsid w:val="004F5122"/>
    <w:rPr>
      <w:b w:val="0"/>
      <w:i/>
      <w:sz w:val="20"/>
    </w:rPr>
  </w:style>
  <w:style w:type="paragraph" w:customStyle="1" w:styleId="maintext5">
    <w:name w:val="main text5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3">
    <w:name w:val="ann rpt grants table3"/>
    <w:basedOn w:val="annrptbodytextresearch"/>
    <w:qFormat/>
    <w:rsid w:val="004F5122"/>
    <w:rPr>
      <w:sz w:val="18"/>
      <w:szCs w:val="18"/>
    </w:rPr>
  </w:style>
  <w:style w:type="paragraph" w:customStyle="1" w:styleId="annrptgrantstable--MONEY3">
    <w:name w:val="ann rpt grants table--MONEY3"/>
    <w:basedOn w:val="annrptgrantstable"/>
    <w:qFormat/>
    <w:rsid w:val="004F5122"/>
    <w:pPr>
      <w:jc w:val="right"/>
    </w:pPr>
  </w:style>
  <w:style w:type="paragraph" w:customStyle="1" w:styleId="annrptgrantstotalstable--MONEY3">
    <w:name w:val="ann rpt grants totals table--MONEY3"/>
    <w:basedOn w:val="Normal"/>
    <w:qFormat/>
    <w:rsid w:val="004F5122"/>
    <w:pPr>
      <w:jc w:val="right"/>
      <w:outlineLvl w:val="1"/>
    </w:pPr>
    <w:rPr>
      <w:rFonts w:ascii="Arial Narrow" w:eastAsia="Times New Roman" w:hAnsi="Arial Narrow" w:cs="Arial"/>
      <w:color w:val="000000"/>
      <w:sz w:val="20"/>
      <w:szCs w:val="20"/>
    </w:rPr>
  </w:style>
  <w:style w:type="paragraph" w:customStyle="1" w:styleId="annrptbodytext12">
    <w:name w:val="ann rpt body text12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2">
    <w:name w:val="Chief title12"/>
    <w:basedOn w:val="Chiefname"/>
    <w:qFormat/>
    <w:rsid w:val="004F5122"/>
    <w:rPr>
      <w:b w:val="0"/>
      <w:i/>
      <w:sz w:val="20"/>
    </w:rPr>
  </w:style>
  <w:style w:type="paragraph" w:customStyle="1" w:styleId="maintext6">
    <w:name w:val="main text6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4">
    <w:name w:val="ann rpt grants table4"/>
    <w:basedOn w:val="annrptbodytextresearch"/>
    <w:qFormat/>
    <w:rsid w:val="004F5122"/>
    <w:rPr>
      <w:sz w:val="18"/>
      <w:szCs w:val="18"/>
    </w:rPr>
  </w:style>
  <w:style w:type="paragraph" w:customStyle="1" w:styleId="annrptgrantstable--MONEY4">
    <w:name w:val="ann rpt grants table--MONEY4"/>
    <w:basedOn w:val="annrptgrantstable"/>
    <w:qFormat/>
    <w:rsid w:val="004F5122"/>
    <w:pPr>
      <w:jc w:val="right"/>
    </w:pPr>
  </w:style>
  <w:style w:type="paragraph" w:customStyle="1" w:styleId="annrptgrantstable--HEADERMONEY4">
    <w:name w:val="ann rpt grants table--HEADER (MONEY)4"/>
    <w:basedOn w:val="annrptgrantstable--MONEY"/>
    <w:qFormat/>
    <w:rsid w:val="004F5122"/>
    <w:rPr>
      <w:b/>
      <w:caps/>
      <w:sz w:val="20"/>
    </w:rPr>
  </w:style>
  <w:style w:type="paragraph" w:customStyle="1" w:styleId="annrptgrantstable--HEADER4">
    <w:name w:val="ann rpt grants table--HEADER4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4">
    <w:name w:val="ann rpt grants totals table--MONEY4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Style113">
    <w:name w:val="Style113"/>
    <w:basedOn w:val="Normal"/>
    <w:uiPriority w:val="99"/>
    <w:qFormat/>
    <w:rsid w:val="004F5122"/>
    <w:pPr>
      <w:pBdr>
        <w:bottom w:val="single" w:sz="4" w:space="1" w:color="auto"/>
      </w:pBdr>
      <w:spacing w:after="240"/>
    </w:pPr>
    <w:rPr>
      <w:rFonts w:ascii="Arial Black" w:eastAsia="Times New Roman" w:hAnsi="Arial Black" w:cs="Times New Roman"/>
      <w:caps/>
      <w:sz w:val="30"/>
    </w:rPr>
  </w:style>
  <w:style w:type="paragraph" w:customStyle="1" w:styleId="annrptbodytext13">
    <w:name w:val="ann rpt body text13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Divisionheadingstyle7">
    <w:name w:val="Division heading style7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7">
    <w:name w:val="Chief name7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13">
    <w:name w:val="Chief title13"/>
    <w:basedOn w:val="Chiefname"/>
    <w:qFormat/>
    <w:rsid w:val="004F5122"/>
    <w:rPr>
      <w:b w:val="0"/>
      <w:i/>
      <w:sz w:val="20"/>
    </w:rPr>
  </w:style>
  <w:style w:type="paragraph" w:customStyle="1" w:styleId="Bulletlist9">
    <w:name w:val="Bullet list9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14">
    <w:name w:val="ann rpt body text14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4">
    <w:name w:val="Chief title14"/>
    <w:basedOn w:val="Chiefname"/>
    <w:qFormat/>
    <w:rsid w:val="004F5122"/>
    <w:rPr>
      <w:b w:val="0"/>
      <w:i/>
      <w:sz w:val="20"/>
    </w:rPr>
  </w:style>
  <w:style w:type="paragraph" w:customStyle="1" w:styleId="maintext8">
    <w:name w:val="main text8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bodytext15">
    <w:name w:val="ann rpt body text15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5">
    <w:name w:val="Chief title15"/>
    <w:basedOn w:val="Chiefname"/>
    <w:qFormat/>
    <w:rsid w:val="004F5122"/>
    <w:rPr>
      <w:b w:val="0"/>
      <w:i/>
      <w:sz w:val="20"/>
    </w:rPr>
  </w:style>
  <w:style w:type="paragraph" w:customStyle="1" w:styleId="maintext9">
    <w:name w:val="main text9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ColorfulList-Accent11">
    <w:name w:val="Colorful List - Accent 11"/>
    <w:basedOn w:val="Normal"/>
    <w:qFormat/>
    <w:rsid w:val="004F5122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uiPriority w:val="9"/>
    <w:rsid w:val="004F51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4F512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uiPriority w:val="9"/>
    <w:semiHidden/>
    <w:rsid w:val="004F512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styleId="Title">
    <w:name w:val="Title"/>
    <w:basedOn w:val="Normal"/>
    <w:link w:val="TitleChar"/>
    <w:uiPriority w:val="99"/>
    <w:qFormat/>
    <w:rsid w:val="004F5122"/>
    <w:pPr>
      <w:jc w:val="center"/>
    </w:pPr>
    <w:rPr>
      <w:rFonts w:eastAsia="Times New Roman" w:cs="Times New Roman"/>
      <w:b/>
      <w:sz w:val="2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4F5122"/>
    <w:rPr>
      <w:rFonts w:ascii="Times New Roman" w:eastAsia="Times New Roman" w:hAnsi="Times New Roman" w:cs="Times New Roman"/>
      <w:b/>
      <w:szCs w:val="20"/>
    </w:rPr>
  </w:style>
  <w:style w:type="paragraph" w:styleId="Subtitle">
    <w:name w:val="Subtitle"/>
    <w:basedOn w:val="Normal"/>
    <w:link w:val="SubtitleChar1"/>
    <w:uiPriority w:val="99"/>
    <w:qFormat/>
    <w:rsid w:val="004F5122"/>
    <w:pPr>
      <w:tabs>
        <w:tab w:val="left" w:pos="1440"/>
        <w:tab w:val="left" w:pos="1620"/>
        <w:tab w:val="left" w:pos="3240"/>
      </w:tabs>
      <w:ind w:left="3600" w:hanging="3600"/>
    </w:pPr>
    <w:rPr>
      <w:rFonts w:eastAsia="Times New Roman" w:cs="Times New Roman"/>
      <w:b/>
      <w:color w:val="0000FF"/>
      <w:sz w:val="22"/>
      <w:szCs w:val="20"/>
    </w:rPr>
  </w:style>
  <w:style w:type="character" w:customStyle="1" w:styleId="SubtitleChar1">
    <w:name w:val="Subtitle Char1"/>
    <w:basedOn w:val="DefaultParagraphFont"/>
    <w:link w:val="Subtitle"/>
    <w:uiPriority w:val="99"/>
    <w:rsid w:val="004F5122"/>
    <w:rPr>
      <w:rFonts w:ascii="Times New Roman" w:eastAsia="Times New Roman" w:hAnsi="Times New Roman" w:cs="Times New Roman"/>
      <w:b/>
      <w:color w:val="0000FF"/>
      <w:szCs w:val="20"/>
    </w:rPr>
  </w:style>
  <w:style w:type="character" w:customStyle="1" w:styleId="SubtitleChar">
    <w:name w:val="Subtitle Char"/>
    <w:basedOn w:val="DefaultParagraphFont"/>
    <w:uiPriority w:val="11"/>
    <w:rsid w:val="004F5122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F5122"/>
    <w:rPr>
      <w:b/>
      <w:bCs/>
    </w:rPr>
  </w:style>
  <w:style w:type="character" w:styleId="Emphasis">
    <w:name w:val="Emphasis"/>
    <w:basedOn w:val="DefaultParagraphFont"/>
    <w:uiPriority w:val="20"/>
    <w:qFormat/>
    <w:rsid w:val="004F5122"/>
    <w:rPr>
      <w:i/>
      <w:iCs/>
    </w:rPr>
  </w:style>
  <w:style w:type="paragraph" w:styleId="NoSpacing">
    <w:name w:val="No Spacing"/>
    <w:uiPriority w:val="1"/>
    <w:qFormat/>
    <w:rsid w:val="004F512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F5122"/>
    <w:pPr>
      <w:ind w:left="720"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4F5122"/>
    <w:pPr>
      <w:spacing w:after="200" w:line="276" w:lineRule="auto"/>
    </w:pPr>
    <w:rPr>
      <w:rFonts w:asciiTheme="minorHAnsi" w:eastAsiaTheme="minorEastAsia" w:hAnsiTheme="minorHAnsi"/>
      <w:i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F5122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122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122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F5122"/>
    <w:rPr>
      <w:i/>
      <w:iCs/>
      <w:color w:val="808080" w:themeColor="text1" w:themeTint="7F"/>
    </w:rPr>
  </w:style>
  <w:style w:type="character" w:styleId="CommentReference">
    <w:name w:val="annotation reference"/>
    <w:basedOn w:val="DefaultParagraphFont"/>
    <w:uiPriority w:val="99"/>
    <w:semiHidden/>
    <w:unhideWhenUsed/>
    <w:rsid w:val="00E8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1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16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16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1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167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464159"/>
    <w:rPr>
      <w:rFonts w:eastAsia="SimSu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4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205</Characters>
  <Application>Microsoft Office Word</Application>
  <DocSecurity>0</DocSecurity>
  <Lines>8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nh Hong Thi</dc:creator>
  <cp:keywords/>
  <dc:description/>
  <cp:lastModifiedBy>Clancy, Cornelius Joseph</cp:lastModifiedBy>
  <cp:revision>2</cp:revision>
  <cp:lastPrinted>2022-04-27T23:51:00Z</cp:lastPrinted>
  <dcterms:created xsi:type="dcterms:W3CDTF">2022-10-16T21:06:00Z</dcterms:created>
  <dcterms:modified xsi:type="dcterms:W3CDTF">2022-10-16T21:06:00Z</dcterms:modified>
</cp:coreProperties>
</file>